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E0DFB" w14:textId="60F54A6A" w:rsidR="00B8141D" w:rsidRPr="001D28AC" w:rsidRDefault="00B8141D" w:rsidP="00B8141D">
      <w:pPr>
        <w:spacing w:after="120" w:line="480" w:lineRule="auto"/>
        <w:jc w:val="center"/>
        <w:rPr>
          <w:b/>
          <w:bCs/>
          <w:color w:val="000000" w:themeColor="text1"/>
        </w:rPr>
      </w:pPr>
      <w:r w:rsidRPr="001D28AC">
        <w:rPr>
          <w:b/>
          <w:bCs/>
          <w:color w:val="000000" w:themeColor="text1"/>
        </w:rPr>
        <w:t>SUPPLEMENTARY MATERIALS</w:t>
      </w:r>
    </w:p>
    <w:p w14:paraId="105AF763" w14:textId="2B47BD4B" w:rsidR="00B8141D" w:rsidRPr="001D28AC" w:rsidRDefault="00B8141D" w:rsidP="00B8141D">
      <w:pPr>
        <w:spacing w:after="120" w:line="480" w:lineRule="auto"/>
        <w:rPr>
          <w:color w:val="000000" w:themeColor="text1"/>
        </w:rPr>
      </w:pPr>
      <w:r w:rsidRPr="001D28AC">
        <w:rPr>
          <w:b/>
          <w:bCs/>
          <w:color w:val="000000" w:themeColor="text1"/>
        </w:rPr>
        <w:t>Supplementary Table 1.</w:t>
      </w:r>
      <w:r w:rsidRPr="001D28AC">
        <w:rPr>
          <w:color w:val="000000" w:themeColor="text1"/>
        </w:rPr>
        <w:t xml:space="preserve"> Least-squares means (± SEM) for digestible indispensable amino acid scores </w:t>
      </w:r>
      <w:r w:rsidR="00EA4326" w:rsidRPr="001D28AC">
        <w:rPr>
          <w:color w:val="000000" w:themeColor="text1"/>
        </w:rPr>
        <w:t>(DIAAS)-like values</w:t>
      </w:r>
      <w:r w:rsidR="001D28AC">
        <w:rPr>
          <w:color w:val="000000" w:themeColor="text1"/>
        </w:rPr>
        <w:t xml:space="preserve"> </w:t>
      </w:r>
      <w:r w:rsidRPr="001D28AC">
        <w:rPr>
          <w:color w:val="000000" w:themeColor="text1"/>
        </w:rPr>
        <w:t>and crude protein content (CP, % dry matter basis) of animal ingredients categorized based on broad AAFCO Official Common and Usual Names and Definitions of Feed Ingredients as determined using NRC, AAFCO, or FEDIAF</w:t>
      </w:r>
      <w:r w:rsidRPr="001D28AC">
        <w:rPr>
          <w:color w:val="000000" w:themeColor="text1"/>
          <w:vertAlign w:val="superscript"/>
        </w:rPr>
        <w:t>1</w:t>
      </w:r>
      <w:r w:rsidRPr="001D28AC">
        <w:rPr>
          <w:color w:val="000000" w:themeColor="text1"/>
        </w:rPr>
        <w:t xml:space="preserve"> amino acid requirement</w:t>
      </w:r>
      <w:r w:rsidR="00EA4326" w:rsidRPr="001D28AC">
        <w:rPr>
          <w:color w:val="000000" w:themeColor="text1"/>
        </w:rPr>
        <w:t>s</w:t>
      </w:r>
      <w:r w:rsidR="001D28AC">
        <w:rPr>
          <w:color w:val="000000" w:themeColor="text1"/>
        </w:rPr>
        <w:t xml:space="preserve"> or </w:t>
      </w:r>
      <w:r w:rsidR="00EA4326" w:rsidRPr="001D28AC">
        <w:rPr>
          <w:color w:val="000000" w:themeColor="text1"/>
        </w:rPr>
        <w:t>recommendations</w:t>
      </w:r>
      <w:r w:rsidRPr="001D28AC">
        <w:rPr>
          <w:color w:val="000000" w:themeColor="text1"/>
        </w:rPr>
        <w:t xml:space="preserve"> at each discrete life stage as a reference patter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87"/>
        <w:gridCol w:w="642"/>
        <w:gridCol w:w="1045"/>
        <w:gridCol w:w="1647"/>
        <w:gridCol w:w="1724"/>
        <w:gridCol w:w="1726"/>
        <w:gridCol w:w="711"/>
        <w:gridCol w:w="878"/>
      </w:tblGrid>
      <w:tr w:rsidR="001D28AC" w:rsidRPr="001D28AC" w14:paraId="043C32D3" w14:textId="77777777" w:rsidTr="001D28AC">
        <w:tc>
          <w:tcPr>
            <w:tcW w:w="87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D155E7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IAA reference pattern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D93697" w14:textId="62C07DE4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Var</w:t>
            </w:r>
            <w:r w:rsidR="002B6C66" w:rsidRPr="001D28AC">
              <w:rPr>
                <w:color w:val="000000" w:themeColor="text1"/>
                <w:sz w:val="22"/>
                <w:szCs w:val="22"/>
              </w:rPr>
              <w:t>iable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23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101720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Broad AAFCO classification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53D90D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BAAAEE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D28AC">
              <w:rPr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1D28AC" w:rsidRPr="001D28AC" w14:paraId="78AF8F69" w14:textId="77777777" w:rsidTr="001D28AC">
        <w:tc>
          <w:tcPr>
            <w:tcW w:w="87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766B46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FE0CC3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3C4E63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Animal product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4297F29F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Marine product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5A43A29D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Milk product</w:t>
            </w:r>
          </w:p>
        </w:tc>
        <w:tc>
          <w:tcPr>
            <w:tcW w:w="38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C24D9B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2814B8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D28AC" w:rsidRPr="001D28AC" w14:paraId="361F752B" w14:textId="77777777" w:rsidTr="001D28AC"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021DB4AC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NRC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A8D1F9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AM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8C0CBD" w14:textId="1524C8B4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DIAAS</w:t>
            </w:r>
            <w:r>
              <w:rPr>
                <w:color w:val="000000" w:themeColor="text1"/>
                <w:sz w:val="22"/>
                <w:szCs w:val="22"/>
              </w:rPr>
              <w:t>-like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D15986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30.56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1C641943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47.43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4729DFEE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53.40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8076F8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4.3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60C2D6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D28AC" w:rsidRPr="001D28AC" w14:paraId="23EC1A6B" w14:textId="77777777" w:rsidTr="001D28AC">
        <w:tc>
          <w:tcPr>
            <w:tcW w:w="527" w:type="pct"/>
            <w:vMerge/>
            <w:vAlign w:val="center"/>
          </w:tcPr>
          <w:p w14:paraId="4376CC0B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3F7E88E1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EG</w:t>
            </w:r>
          </w:p>
        </w:tc>
        <w:tc>
          <w:tcPr>
            <w:tcW w:w="558" w:type="pct"/>
            <w:vMerge/>
            <w:tcBorders>
              <w:right w:val="single" w:sz="4" w:space="0" w:color="auto"/>
            </w:tcBorders>
            <w:vAlign w:val="center"/>
          </w:tcPr>
          <w:p w14:paraId="7455F321" w14:textId="3F34687F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205D3F90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55.75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1" w:type="pct"/>
            <w:tcBorders>
              <w:top w:val="dotted" w:sz="4" w:space="0" w:color="auto"/>
            </w:tcBorders>
            <w:vAlign w:val="center"/>
          </w:tcPr>
          <w:p w14:paraId="345C337B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85.80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dotted" w:sz="4" w:space="0" w:color="auto"/>
            </w:tcBorders>
            <w:vAlign w:val="center"/>
          </w:tcPr>
          <w:p w14:paraId="502FCA0D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93.46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546742CB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9.11</w:t>
            </w:r>
          </w:p>
        </w:tc>
        <w:tc>
          <w:tcPr>
            <w:tcW w:w="469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187A3912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D28AC" w:rsidRPr="001D28AC" w14:paraId="0BF183DE" w14:textId="77777777" w:rsidTr="001D28AC">
        <w:tc>
          <w:tcPr>
            <w:tcW w:w="527" w:type="pct"/>
            <w:vMerge/>
            <w:vAlign w:val="center"/>
          </w:tcPr>
          <w:p w14:paraId="66090559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031F0B37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LG</w:t>
            </w:r>
          </w:p>
        </w:tc>
        <w:tc>
          <w:tcPr>
            <w:tcW w:w="558" w:type="pct"/>
            <w:vMerge/>
            <w:tcBorders>
              <w:right w:val="single" w:sz="4" w:space="0" w:color="auto"/>
            </w:tcBorders>
            <w:vAlign w:val="center"/>
          </w:tcPr>
          <w:p w14:paraId="58FDF553" w14:textId="5899B870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21B961C6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56.77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1" w:type="pct"/>
            <w:tcBorders>
              <w:top w:val="dotted" w:sz="4" w:space="0" w:color="auto"/>
            </w:tcBorders>
            <w:vAlign w:val="center"/>
          </w:tcPr>
          <w:p w14:paraId="5FE8B3A2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86.26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2" w:type="pct"/>
            <w:tcBorders>
              <w:top w:val="dotted" w:sz="4" w:space="0" w:color="auto"/>
            </w:tcBorders>
            <w:vAlign w:val="center"/>
          </w:tcPr>
          <w:p w14:paraId="7D402B5C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88.81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80" w:type="pct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21CC5CA3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9.20</w:t>
            </w:r>
          </w:p>
        </w:tc>
        <w:tc>
          <w:tcPr>
            <w:tcW w:w="469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380AA891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2</w:t>
            </w:r>
          </w:p>
        </w:tc>
      </w:tr>
      <w:tr w:rsidR="001D28AC" w:rsidRPr="001D28AC" w14:paraId="0C235A0E" w14:textId="77777777" w:rsidTr="001D28AC"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71F6CFD8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AAFCO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908D41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AM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87ACC9" w14:textId="58AE8429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DIAAS</w:t>
            </w:r>
            <w:r>
              <w:rPr>
                <w:color w:val="000000" w:themeColor="text1"/>
                <w:sz w:val="22"/>
                <w:szCs w:val="22"/>
              </w:rPr>
              <w:t>-like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FC815F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53.19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5CFBF7FF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85.05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4965CD59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91.23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83B5C2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7.7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E0B8EF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D28AC" w:rsidRPr="001D28AC" w14:paraId="6849554F" w14:textId="77777777" w:rsidTr="001D28AC">
        <w:tc>
          <w:tcPr>
            <w:tcW w:w="527" w:type="pct"/>
            <w:vMerge/>
            <w:vAlign w:val="center"/>
          </w:tcPr>
          <w:p w14:paraId="67049273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357323F7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GR</w:t>
            </w:r>
          </w:p>
        </w:tc>
        <w:tc>
          <w:tcPr>
            <w:tcW w:w="558" w:type="pct"/>
            <w:vMerge/>
            <w:tcBorders>
              <w:right w:val="single" w:sz="4" w:space="0" w:color="auto"/>
            </w:tcBorders>
            <w:vAlign w:val="center"/>
          </w:tcPr>
          <w:p w14:paraId="1D377A92" w14:textId="3A10EF70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74660396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49.72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1" w:type="pct"/>
            <w:tcBorders>
              <w:top w:val="dotted" w:sz="4" w:space="0" w:color="auto"/>
            </w:tcBorders>
            <w:vAlign w:val="center"/>
          </w:tcPr>
          <w:p w14:paraId="08A47573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73.25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dotted" w:sz="4" w:space="0" w:color="auto"/>
            </w:tcBorders>
            <w:vAlign w:val="center"/>
          </w:tcPr>
          <w:p w14:paraId="283A7C3E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72.43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66BD2A97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7.16</w:t>
            </w:r>
          </w:p>
        </w:tc>
        <w:tc>
          <w:tcPr>
            <w:tcW w:w="469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217DB6B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D28AC" w:rsidRPr="001D28AC" w14:paraId="72335B1F" w14:textId="77777777" w:rsidTr="001D28AC"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26257F18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FEDIAF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89775E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AM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B4F4BD" w14:textId="6F8B2511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DIAAS</w:t>
            </w:r>
            <w:r>
              <w:rPr>
                <w:color w:val="000000" w:themeColor="text1"/>
                <w:sz w:val="22"/>
                <w:szCs w:val="22"/>
              </w:rPr>
              <w:t>-like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1DDB37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46.57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406F9DAE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73.69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1500E7BE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80.84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C71B18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6.6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6754F8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D28AC" w:rsidRPr="001D28AC" w14:paraId="5AB6334D" w14:textId="77777777" w:rsidTr="001D28AC">
        <w:tc>
          <w:tcPr>
            <w:tcW w:w="527" w:type="pct"/>
            <w:vMerge/>
            <w:vAlign w:val="center"/>
          </w:tcPr>
          <w:p w14:paraId="1AC3FF32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6C21D22A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EG</w:t>
            </w:r>
          </w:p>
        </w:tc>
        <w:tc>
          <w:tcPr>
            <w:tcW w:w="558" w:type="pct"/>
            <w:vMerge/>
            <w:tcBorders>
              <w:right w:val="single" w:sz="4" w:space="0" w:color="auto"/>
            </w:tcBorders>
            <w:vAlign w:val="center"/>
          </w:tcPr>
          <w:p w14:paraId="68888D84" w14:textId="2D58534D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59A9EF52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61.67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1" w:type="pct"/>
            <w:tcBorders>
              <w:top w:val="dotted" w:sz="4" w:space="0" w:color="auto"/>
            </w:tcBorders>
            <w:vAlign w:val="center"/>
          </w:tcPr>
          <w:p w14:paraId="674F0BFB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93.72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dotted" w:sz="4" w:space="0" w:color="auto"/>
            </w:tcBorders>
            <w:vAlign w:val="center"/>
          </w:tcPr>
          <w:p w14:paraId="5E8B8B4D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101.01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2A6BF120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10.01</w:t>
            </w:r>
          </w:p>
        </w:tc>
        <w:tc>
          <w:tcPr>
            <w:tcW w:w="469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A0E1E89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D28AC" w:rsidRPr="001D28AC" w14:paraId="5685DA95" w14:textId="77777777" w:rsidTr="001D28AC">
        <w:tc>
          <w:tcPr>
            <w:tcW w:w="527" w:type="pct"/>
            <w:vMerge/>
            <w:vAlign w:val="center"/>
          </w:tcPr>
          <w:p w14:paraId="20A48529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14:paraId="62952BEB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LG</w:t>
            </w:r>
          </w:p>
        </w:tc>
        <w:tc>
          <w:tcPr>
            <w:tcW w:w="558" w:type="pct"/>
            <w:vMerge/>
            <w:tcBorders>
              <w:right w:val="single" w:sz="4" w:space="0" w:color="auto"/>
            </w:tcBorders>
            <w:vAlign w:val="center"/>
          </w:tcPr>
          <w:p w14:paraId="0FC2AECA" w14:textId="308072E9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3AB83BBF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59.07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1" w:type="pct"/>
            <w:tcBorders>
              <w:top w:val="dotted" w:sz="4" w:space="0" w:color="auto"/>
            </w:tcBorders>
            <w:vAlign w:val="center"/>
          </w:tcPr>
          <w:p w14:paraId="48D8E959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84.17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dotted" w:sz="4" w:space="0" w:color="auto"/>
            </w:tcBorders>
            <w:vAlign w:val="center"/>
          </w:tcPr>
          <w:p w14:paraId="447CE8CD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91.90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06FBE8C7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9.24</w:t>
            </w:r>
          </w:p>
        </w:tc>
        <w:tc>
          <w:tcPr>
            <w:tcW w:w="469" w:type="pc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91DC7C7" w14:textId="77777777" w:rsidR="001D28AC" w:rsidRPr="001D28AC" w:rsidRDefault="001D28AC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1D28AC" w:rsidRPr="001D28AC" w14:paraId="097898FD" w14:textId="77777777" w:rsidTr="001D28AC">
        <w:trPr>
          <w:trHeight w:val="219"/>
        </w:trPr>
        <w:tc>
          <w:tcPr>
            <w:tcW w:w="8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04DD0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5EE4C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CP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9382E6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69.28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6840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68.96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95004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47.42</w:t>
            </w:r>
            <w:r w:rsidRPr="001D28AC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F9187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4.7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DECD5A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D28AC">
              <w:rPr>
                <w:color w:val="000000" w:themeColor="text1"/>
                <w:sz w:val="22"/>
                <w:szCs w:val="22"/>
              </w:rPr>
              <w:t>&lt;0.01</w:t>
            </w:r>
          </w:p>
        </w:tc>
      </w:tr>
    </w:tbl>
    <w:p w14:paraId="7291EA96" w14:textId="59C533BE" w:rsidR="00B8141D" w:rsidRPr="001D28AC" w:rsidRDefault="00B8141D" w:rsidP="00B8141D">
      <w:pPr>
        <w:rPr>
          <w:color w:val="000000" w:themeColor="text1"/>
        </w:rPr>
      </w:pPr>
      <w:r w:rsidRPr="001D28AC">
        <w:rPr>
          <w:color w:val="000000" w:themeColor="text1"/>
          <w:sz w:val="16"/>
          <w:szCs w:val="16"/>
          <w:vertAlign w:val="superscript"/>
        </w:rPr>
        <w:t>1</w:t>
      </w:r>
      <w:r w:rsidRPr="001D28AC">
        <w:rPr>
          <w:color w:val="000000" w:themeColor="text1"/>
          <w:sz w:val="16"/>
          <w:szCs w:val="16"/>
        </w:rPr>
        <w:t>NRC, National Research Council Nutrient Requirements of Dogs and Cats (2006); AAFCO, Association of American Feed Control Officials (2016); FEDIAF, European Pet Food Industry Federation Nutritional Guidelines for Complete and Complementary Pet Foods for Cats and Dogs (2018).</w:t>
      </w:r>
      <w:r w:rsidRPr="001D28AC">
        <w:rPr>
          <w:color w:val="000000" w:themeColor="text1"/>
          <w:sz w:val="16"/>
          <w:szCs w:val="16"/>
        </w:rPr>
        <w:br/>
      </w:r>
      <w:r w:rsidRPr="001D28AC">
        <w:rPr>
          <w:color w:val="000000" w:themeColor="text1"/>
          <w:sz w:val="16"/>
          <w:szCs w:val="16"/>
          <w:vertAlign w:val="superscript"/>
        </w:rPr>
        <w:t>2</w:t>
      </w:r>
      <w:r w:rsidRPr="001D28AC">
        <w:rPr>
          <w:color w:val="000000" w:themeColor="text1"/>
          <w:sz w:val="16"/>
          <w:szCs w:val="16"/>
        </w:rPr>
        <w:t>D</w:t>
      </w:r>
      <w:r w:rsidR="00AF0F39" w:rsidRPr="001D28AC">
        <w:rPr>
          <w:color w:val="000000" w:themeColor="text1"/>
          <w:sz w:val="16"/>
          <w:szCs w:val="16"/>
        </w:rPr>
        <w:t>IAAS</w:t>
      </w:r>
      <w:r w:rsidR="001D28AC">
        <w:rPr>
          <w:color w:val="000000" w:themeColor="text1"/>
          <w:sz w:val="16"/>
          <w:szCs w:val="16"/>
        </w:rPr>
        <w:t>-like</w:t>
      </w:r>
      <w:r w:rsidRPr="001D28AC">
        <w:rPr>
          <w:color w:val="000000" w:themeColor="text1"/>
          <w:sz w:val="16"/>
          <w:szCs w:val="16"/>
        </w:rPr>
        <w:t>, digestible indispensable amino acid score</w:t>
      </w:r>
      <w:r w:rsidR="001D28AC">
        <w:rPr>
          <w:color w:val="000000" w:themeColor="text1"/>
          <w:sz w:val="16"/>
          <w:szCs w:val="16"/>
        </w:rPr>
        <w:t xml:space="preserve">-like values; </w:t>
      </w:r>
      <w:r w:rsidRPr="001D28AC">
        <w:rPr>
          <w:color w:val="000000" w:themeColor="text1"/>
          <w:sz w:val="16"/>
          <w:szCs w:val="16"/>
        </w:rPr>
        <w:t>CP, crude protein content (%, dry matter basis).</w:t>
      </w:r>
      <w:r w:rsidRPr="001D28AC">
        <w:rPr>
          <w:color w:val="000000" w:themeColor="text1"/>
          <w:sz w:val="16"/>
          <w:szCs w:val="16"/>
        </w:rPr>
        <w:br/>
      </w:r>
      <w:r w:rsidRPr="001D28AC">
        <w:rPr>
          <w:color w:val="000000" w:themeColor="text1"/>
          <w:sz w:val="16"/>
          <w:szCs w:val="16"/>
          <w:vertAlign w:val="superscript"/>
        </w:rPr>
        <w:t>3</w:t>
      </w:r>
      <w:r w:rsidRPr="001D28AC">
        <w:rPr>
          <w:color w:val="000000" w:themeColor="text1"/>
          <w:sz w:val="16"/>
          <w:szCs w:val="16"/>
        </w:rPr>
        <w:t>AM, adult maintenance; EG, early growth (NRC, 4-14 weeks of age; FEDIAF, less than 14 weeks of age); LG, late growth (NRC and FEDAF, greater than 14 weeks of age), GR, growth and reproduction (AAFCO only).</w:t>
      </w:r>
      <w:r w:rsidRPr="001D28AC">
        <w:rPr>
          <w:color w:val="000000" w:themeColor="text1"/>
          <w:sz w:val="16"/>
          <w:szCs w:val="16"/>
        </w:rPr>
        <w:br/>
      </w:r>
      <w:proofErr w:type="spellStart"/>
      <w:r w:rsidRPr="001D28AC">
        <w:rPr>
          <w:color w:val="000000" w:themeColor="text1"/>
          <w:sz w:val="16"/>
          <w:szCs w:val="16"/>
          <w:vertAlign w:val="superscript"/>
        </w:rPr>
        <w:t>a,b</w:t>
      </w:r>
      <w:proofErr w:type="spellEnd"/>
      <w:r w:rsidRPr="001D28AC">
        <w:rPr>
          <w:color w:val="000000" w:themeColor="text1"/>
          <w:sz w:val="16"/>
          <w:szCs w:val="16"/>
          <w:vertAlign w:val="superscript"/>
        </w:rPr>
        <w:t xml:space="preserve"> </w:t>
      </w:r>
      <w:r w:rsidRPr="001D28AC">
        <w:rPr>
          <w:color w:val="000000" w:themeColor="text1"/>
          <w:sz w:val="16"/>
          <w:szCs w:val="16"/>
        </w:rPr>
        <w:t>Values in a row with different superscript are significantly different (</w:t>
      </w:r>
      <w:r w:rsidRPr="001D28AC">
        <w:rPr>
          <w:i/>
          <w:color w:val="000000" w:themeColor="text1"/>
          <w:sz w:val="16"/>
          <w:szCs w:val="16"/>
        </w:rPr>
        <w:t>P</w:t>
      </w:r>
      <w:r w:rsidRPr="001D28AC">
        <w:rPr>
          <w:color w:val="000000" w:themeColor="text1"/>
          <w:sz w:val="16"/>
          <w:szCs w:val="16"/>
        </w:rPr>
        <w:t xml:space="preserve"> ≤ 0.05).</w:t>
      </w:r>
    </w:p>
    <w:p w14:paraId="62E18409" w14:textId="77777777" w:rsidR="00B8141D" w:rsidRPr="001D28AC" w:rsidRDefault="00B8141D" w:rsidP="00B8141D">
      <w:pPr>
        <w:spacing w:after="120"/>
        <w:rPr>
          <w:color w:val="000000" w:themeColor="text1"/>
        </w:rPr>
        <w:sectPr w:rsidR="00B8141D" w:rsidRPr="001D28AC" w:rsidSect="00233CFC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D28AC">
        <w:rPr>
          <w:color w:val="000000" w:themeColor="text1"/>
        </w:rPr>
        <w:br w:type="page"/>
      </w:r>
    </w:p>
    <w:p w14:paraId="00933DBE" w14:textId="3FC598E2" w:rsidR="00B8141D" w:rsidRPr="001D28AC" w:rsidRDefault="00591878" w:rsidP="00B8141D">
      <w:pPr>
        <w:spacing w:after="120" w:line="480" w:lineRule="auto"/>
        <w:rPr>
          <w:color w:val="000000" w:themeColor="text1"/>
        </w:rPr>
      </w:pPr>
      <w:r w:rsidRPr="001D28AC">
        <w:rPr>
          <w:b/>
          <w:bCs/>
          <w:color w:val="000000" w:themeColor="text1"/>
        </w:rPr>
        <w:lastRenderedPageBreak/>
        <w:t>Supplementary Table 2</w:t>
      </w:r>
      <w:r w:rsidR="00B8141D" w:rsidRPr="001D28AC">
        <w:rPr>
          <w:b/>
          <w:bCs/>
          <w:color w:val="000000" w:themeColor="text1"/>
        </w:rPr>
        <w:t>.</w:t>
      </w:r>
      <w:r w:rsidR="00B8141D" w:rsidRPr="001D28AC">
        <w:rPr>
          <w:color w:val="000000" w:themeColor="text1"/>
        </w:rPr>
        <w:t xml:space="preserve"> Least-squares means (± SEM) for digestible indispensable amino acid scores </w:t>
      </w:r>
      <w:r w:rsidR="00EA4326" w:rsidRPr="001D28AC">
        <w:rPr>
          <w:color w:val="000000" w:themeColor="text1"/>
        </w:rPr>
        <w:t>(DIAAS)-like values</w:t>
      </w:r>
      <w:r w:rsidR="00C855A5">
        <w:rPr>
          <w:color w:val="000000" w:themeColor="text1"/>
        </w:rPr>
        <w:t xml:space="preserve"> </w:t>
      </w:r>
      <w:r w:rsidR="00B8141D" w:rsidRPr="001D28AC">
        <w:rPr>
          <w:color w:val="000000" w:themeColor="text1"/>
        </w:rPr>
        <w:t>and crude protein content (CP, % dry matter basis) of plant ingredients categorized based on broad AAFCO Official Common and Usual Names and Definitions of Feed Ingredients as determined using NRC, AAFCO, or FEDIAF</w:t>
      </w:r>
      <w:r w:rsidR="00B8141D" w:rsidRPr="001D28AC">
        <w:rPr>
          <w:color w:val="000000" w:themeColor="text1"/>
          <w:vertAlign w:val="superscript"/>
        </w:rPr>
        <w:t>1</w:t>
      </w:r>
      <w:r w:rsidR="00B8141D" w:rsidRPr="001D28AC">
        <w:rPr>
          <w:color w:val="000000" w:themeColor="text1"/>
        </w:rPr>
        <w:t xml:space="preserve"> amino acid requirements</w:t>
      </w:r>
      <w:r w:rsidR="00C855A5">
        <w:rPr>
          <w:color w:val="000000" w:themeColor="text1"/>
        </w:rPr>
        <w:t xml:space="preserve"> or </w:t>
      </w:r>
      <w:r w:rsidR="00EA4326" w:rsidRPr="001D28AC">
        <w:rPr>
          <w:color w:val="000000" w:themeColor="text1"/>
        </w:rPr>
        <w:t>recommendations</w:t>
      </w:r>
      <w:r w:rsidR="00B8141D" w:rsidRPr="001D28AC">
        <w:rPr>
          <w:color w:val="000000" w:themeColor="text1"/>
        </w:rPr>
        <w:t xml:space="preserve"> at each discrete life stage as a reference patter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746"/>
        <w:gridCol w:w="487"/>
        <w:gridCol w:w="782"/>
        <w:gridCol w:w="688"/>
        <w:gridCol w:w="923"/>
        <w:gridCol w:w="790"/>
        <w:gridCol w:w="755"/>
        <w:gridCol w:w="687"/>
        <w:gridCol w:w="1128"/>
        <w:gridCol w:w="676"/>
        <w:gridCol w:w="715"/>
        <w:gridCol w:w="680"/>
        <w:gridCol w:w="687"/>
        <w:gridCol w:w="755"/>
        <w:gridCol w:w="688"/>
        <w:gridCol w:w="694"/>
        <w:gridCol w:w="530"/>
        <w:gridCol w:w="549"/>
      </w:tblGrid>
      <w:tr w:rsidR="001D28AC" w:rsidRPr="001D28AC" w14:paraId="211E2ACF" w14:textId="77777777" w:rsidTr="00026012">
        <w:tc>
          <w:tcPr>
            <w:tcW w:w="0" w:type="auto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B447CA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IAA reference patter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32D8D7" w14:textId="5553E35D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Variable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B587E2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Broad AAFCO class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2ACE1B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31B5F4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D28AC">
              <w:rPr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1D28AC" w:rsidRPr="001D28AC" w14:paraId="2EBBD24E" w14:textId="77777777" w:rsidTr="009850E8">
        <w:trPr>
          <w:trHeight w:val="376"/>
        </w:trPr>
        <w:tc>
          <w:tcPr>
            <w:tcW w:w="0" w:type="auto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5D0086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E9C66F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6E5B2E" w14:textId="3478E8DF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Barley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CB8CB" w14:textId="47FBF536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Cottonseed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3A2FB7" w14:textId="381817B5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1D28AC">
              <w:rPr>
                <w:color w:val="000000" w:themeColor="text1"/>
                <w:sz w:val="16"/>
                <w:szCs w:val="16"/>
              </w:rPr>
              <w:t>Distillers</w:t>
            </w:r>
            <w:proofErr w:type="gramEnd"/>
            <w:r w:rsidRPr="001D28AC">
              <w:rPr>
                <w:color w:val="000000" w:themeColor="text1"/>
                <w:sz w:val="16"/>
                <w:szCs w:val="16"/>
              </w:rPr>
              <w:t xml:space="preserve">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4575DE" w14:textId="4A329DD1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Grain sorgh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C79F30" w14:textId="13646C51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Maize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32D099" w14:textId="12AC6772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Miscellaneous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796774" w14:textId="5467396A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Oat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2C03A" w14:textId="38C8E079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Other oilseed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57146" w14:textId="6105E3AA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Rice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A75C2D" w14:textId="08732238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Rye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80AB4" w14:textId="4339A2B9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Soybean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0F8BDC" w14:textId="0B85191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Wheat pro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75430C" w14:textId="04EEB783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Yeast product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9A122D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B83AFD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C855A5" w:rsidRPr="001D28AC" w14:paraId="395BF4FC" w14:textId="77777777" w:rsidTr="0002601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7FBE5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NRC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B719A8" w14:textId="61140986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AM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5FFF1A" w14:textId="5F3FC4C2" w:rsidR="00C855A5" w:rsidRPr="001D28AC" w:rsidRDefault="00C855A5" w:rsidP="00C855A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DIAAS</w:t>
            </w:r>
            <w:r>
              <w:rPr>
                <w:color w:val="000000" w:themeColor="text1"/>
                <w:sz w:val="16"/>
                <w:szCs w:val="16"/>
              </w:rPr>
              <w:t>-li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CA3D5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2.4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A03BF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26.0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28B11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6.4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1EBB1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9.3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FB2A6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3.7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95B5B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27.3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68E53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3.1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EC14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9.6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AA20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1.2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E5E41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4.3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6C3D7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6.7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FDD4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9.6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58796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29.0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35775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2F730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855A5" w:rsidRPr="001D28AC" w14:paraId="740CBE8A" w14:textId="77777777" w:rsidTr="00026012">
        <w:tc>
          <w:tcPr>
            <w:tcW w:w="0" w:type="auto"/>
            <w:vMerge/>
            <w:vAlign w:val="center"/>
          </w:tcPr>
          <w:p w14:paraId="3C40BDC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BE132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EG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8F1830F" w14:textId="508B9E51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343D794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8.9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562F77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9.1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0BCFD3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4.5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D4B883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1.6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5B5804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4.1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F06AC3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4.9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E086E1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8.8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474ABE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3.2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AF4335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3.4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56313E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5.1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500848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1.1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FE9EF0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1.7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C850A7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0.4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26F0109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1.2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62B926A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855A5" w:rsidRPr="001D28AC" w14:paraId="49F375B2" w14:textId="77777777" w:rsidTr="00026012">
        <w:tc>
          <w:tcPr>
            <w:tcW w:w="0" w:type="auto"/>
            <w:vMerge/>
            <w:vAlign w:val="center"/>
          </w:tcPr>
          <w:p w14:paraId="286EE26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F0DC5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LG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341DBA8" w14:textId="126E0615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4094A50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8.6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18B03A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9.5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D1749B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3.38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17513C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0.2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385A39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3.4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8E0FAC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6.1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A02272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8.9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FA58C4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3.9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D02D8E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3.7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1480BB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5.5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3F5E6E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2.9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BA84F6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1.5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2FB560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1.0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6F1FE6C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1.3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35E5BF9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855A5" w:rsidRPr="001D28AC" w14:paraId="368506E6" w14:textId="77777777" w:rsidTr="0002601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3D715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AAFCO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31140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A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D9538F" w14:textId="14DCFB03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DIAAS</w:t>
            </w:r>
            <w:r>
              <w:rPr>
                <w:color w:val="000000" w:themeColor="text1"/>
                <w:sz w:val="16"/>
                <w:szCs w:val="16"/>
              </w:rPr>
              <w:t>-li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67960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4.4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F4495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5.8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F4A0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8.5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B8C9B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6.6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E2D3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9.7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BA883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8.5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8F7B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4.6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139E0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8.8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A2C3D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85.7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3F0F3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0.9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37156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3.9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D169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6.2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996B1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1.7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AE13F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40D70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855A5" w:rsidRPr="001D28AC" w14:paraId="11FD5C97" w14:textId="77777777" w:rsidTr="00026012">
        <w:tc>
          <w:tcPr>
            <w:tcW w:w="0" w:type="auto"/>
            <w:vMerge/>
            <w:vAlign w:val="center"/>
          </w:tcPr>
          <w:p w14:paraId="014CB1E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50BEF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GR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2BA9C04" w14:textId="3DF06B86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1C0010C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3.6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98FAB0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9.98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7A03EF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3.78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99CA8B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0.8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A01D25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5.0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2EF4D9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4.3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180689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5.8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639D87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3.58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43295D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8.9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3AA302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3.3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305BE4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9.1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E61848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0.5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E262E0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2.0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59C157A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9.9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694B8A1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855A5" w:rsidRPr="001D28AC" w14:paraId="4E10B9FF" w14:textId="77777777" w:rsidTr="0002601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AD29B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FEDIAF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2622C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A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110935" w14:textId="1A2798AA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DIAAS</w:t>
            </w:r>
            <w:r>
              <w:rPr>
                <w:color w:val="000000" w:themeColor="text1"/>
                <w:sz w:val="16"/>
                <w:szCs w:val="16"/>
              </w:rPr>
              <w:t>-li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9AF2B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3.1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5E6D1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8.8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8BCE1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6.4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6D8AB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8.0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6FDF3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9.1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D3B65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0.9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82F7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3.5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125AC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9.9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136A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6.2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0A342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0.8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80933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4.8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B876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8.8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A67B1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3.5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CC36A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9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59B20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855A5" w:rsidRPr="001D28AC" w14:paraId="2AA9E530" w14:textId="77777777" w:rsidTr="00026012">
        <w:tc>
          <w:tcPr>
            <w:tcW w:w="0" w:type="auto"/>
            <w:vMerge/>
            <w:vAlign w:val="center"/>
          </w:tcPr>
          <w:p w14:paraId="2AEC456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2F0FC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EG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97D2833" w14:textId="332D3C56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117BFD6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6.4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CB4255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4.7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6094FC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8.0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E47331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5.8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C805F2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8.0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3CF854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0.6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B37F50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6.2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CC0661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0.1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C19319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81.1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D9007E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1.3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98D176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8.8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4C740A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8.3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B09158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5.3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368B860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2.3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21A0A36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855A5" w:rsidRPr="001D28AC" w14:paraId="05D1C177" w14:textId="77777777" w:rsidTr="00026012">
        <w:tc>
          <w:tcPr>
            <w:tcW w:w="0" w:type="auto"/>
            <w:vMerge/>
            <w:vAlign w:val="center"/>
          </w:tcPr>
          <w:p w14:paraId="74325C9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1820A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LG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7A92E88" w14:textId="69708A5A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306B1A6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4.5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7DFE89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5.9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3E9905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6.3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252292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4.0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50179B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1.6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4A70BF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9.28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782DC3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4.15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2463F8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1.6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BFF33C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75.8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872DD3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7.3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99DA27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80.40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F6E38A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65.88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280F3F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2.1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381CA15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0.7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3D65CF6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1D28AC" w:rsidRPr="001D28AC" w14:paraId="05B478F0" w14:textId="77777777" w:rsidTr="00026012">
        <w:trPr>
          <w:trHeight w:val="18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783CE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84389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C3C678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1.6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D26C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9.5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3122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2.07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3AC28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0.8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06D53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3.28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EC71E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6.3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9AC0F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3.33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A6CFB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35.2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38F21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0.62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6DCCD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2.3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168F4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53.24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5998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14.81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DE6EB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9.19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C940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4.56</w:t>
            </w:r>
            <w:r w:rsidRPr="001D28A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7543BD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28AC">
              <w:rPr>
                <w:color w:val="000000" w:themeColor="text1"/>
                <w:sz w:val="16"/>
                <w:szCs w:val="16"/>
              </w:rPr>
              <w:t>&lt;0.01</w:t>
            </w:r>
          </w:p>
        </w:tc>
      </w:tr>
    </w:tbl>
    <w:p w14:paraId="77904967" w14:textId="66992F6C" w:rsidR="00B8141D" w:rsidRPr="001D28AC" w:rsidRDefault="00B8141D" w:rsidP="00B8141D">
      <w:pPr>
        <w:rPr>
          <w:color w:val="000000" w:themeColor="text1"/>
        </w:rPr>
      </w:pPr>
      <w:r w:rsidRPr="001D28AC">
        <w:rPr>
          <w:color w:val="000000" w:themeColor="text1"/>
          <w:sz w:val="16"/>
          <w:szCs w:val="16"/>
          <w:vertAlign w:val="superscript"/>
        </w:rPr>
        <w:t>1</w:t>
      </w:r>
      <w:r w:rsidRPr="001D28AC">
        <w:rPr>
          <w:color w:val="000000" w:themeColor="text1"/>
          <w:sz w:val="16"/>
          <w:szCs w:val="16"/>
        </w:rPr>
        <w:t>NRC, National Research Council Nutrient Requirements of Dogs and Cats (2006); AAFCO, Association of American Feed Control Officials (2016); FEDIAF, European Pet Food Industry Federation Nutritional Guidelines for Complete and Complementary Pet Foods for Cats and Dogs (2018).</w:t>
      </w:r>
      <w:r w:rsidRPr="001D28AC">
        <w:rPr>
          <w:color w:val="000000" w:themeColor="text1"/>
          <w:sz w:val="16"/>
          <w:szCs w:val="16"/>
        </w:rPr>
        <w:br/>
      </w:r>
      <w:r w:rsidR="00C855A5" w:rsidRPr="001D28AC">
        <w:rPr>
          <w:color w:val="000000" w:themeColor="text1"/>
          <w:sz w:val="16"/>
          <w:szCs w:val="16"/>
          <w:vertAlign w:val="superscript"/>
        </w:rPr>
        <w:t>2</w:t>
      </w:r>
      <w:r w:rsidR="00C855A5" w:rsidRPr="001D28AC">
        <w:rPr>
          <w:color w:val="000000" w:themeColor="text1"/>
          <w:sz w:val="16"/>
          <w:szCs w:val="16"/>
        </w:rPr>
        <w:t>DIAAS</w:t>
      </w:r>
      <w:r w:rsidR="00C855A5">
        <w:rPr>
          <w:color w:val="000000" w:themeColor="text1"/>
          <w:sz w:val="16"/>
          <w:szCs w:val="16"/>
        </w:rPr>
        <w:t>-like</w:t>
      </w:r>
      <w:r w:rsidR="00C855A5" w:rsidRPr="001D28AC">
        <w:rPr>
          <w:color w:val="000000" w:themeColor="text1"/>
          <w:sz w:val="16"/>
          <w:szCs w:val="16"/>
        </w:rPr>
        <w:t>, digestible indispensable amino acid score</w:t>
      </w:r>
      <w:r w:rsidR="00C855A5">
        <w:rPr>
          <w:color w:val="000000" w:themeColor="text1"/>
          <w:sz w:val="16"/>
          <w:szCs w:val="16"/>
        </w:rPr>
        <w:t xml:space="preserve">-like values; </w:t>
      </w:r>
      <w:r w:rsidR="00C855A5" w:rsidRPr="001D28AC">
        <w:rPr>
          <w:color w:val="000000" w:themeColor="text1"/>
          <w:sz w:val="16"/>
          <w:szCs w:val="16"/>
        </w:rPr>
        <w:t>CP, crude protein content (%, dry matter basis).</w:t>
      </w:r>
      <w:r w:rsidRPr="001D28AC">
        <w:rPr>
          <w:color w:val="000000" w:themeColor="text1"/>
          <w:sz w:val="16"/>
          <w:szCs w:val="16"/>
        </w:rPr>
        <w:br/>
      </w:r>
      <w:r w:rsidR="00026012" w:rsidRPr="001D28AC">
        <w:rPr>
          <w:color w:val="000000" w:themeColor="text1"/>
          <w:sz w:val="16"/>
          <w:szCs w:val="16"/>
          <w:vertAlign w:val="superscript"/>
        </w:rPr>
        <w:t>3</w:t>
      </w:r>
      <w:r w:rsidRPr="001D28AC">
        <w:rPr>
          <w:color w:val="000000" w:themeColor="text1"/>
          <w:sz w:val="16"/>
          <w:szCs w:val="16"/>
        </w:rPr>
        <w:t>AM, adult maintenance; EG, early growth (NRC, 4-14 weeks of age; FEDIAF, less than 14 weeks of age); LG, late growth (NRC and FEDAF, greater than 14 weeks of age), GR, growth and reproduction (AAFCO only).</w:t>
      </w:r>
      <w:r w:rsidRPr="001D28AC">
        <w:rPr>
          <w:color w:val="000000" w:themeColor="text1"/>
          <w:sz w:val="16"/>
          <w:szCs w:val="16"/>
        </w:rPr>
        <w:br/>
      </w:r>
      <w:proofErr w:type="spellStart"/>
      <w:r w:rsidRPr="001D28AC">
        <w:rPr>
          <w:color w:val="000000" w:themeColor="text1"/>
          <w:sz w:val="16"/>
          <w:szCs w:val="16"/>
          <w:vertAlign w:val="superscript"/>
        </w:rPr>
        <w:t>a,b,c</w:t>
      </w:r>
      <w:proofErr w:type="spellEnd"/>
      <w:r w:rsidRPr="001D28AC">
        <w:rPr>
          <w:color w:val="000000" w:themeColor="text1"/>
          <w:sz w:val="16"/>
          <w:szCs w:val="16"/>
          <w:vertAlign w:val="superscript"/>
        </w:rPr>
        <w:t xml:space="preserve"> </w:t>
      </w:r>
      <w:r w:rsidRPr="001D28AC">
        <w:rPr>
          <w:color w:val="000000" w:themeColor="text1"/>
          <w:sz w:val="16"/>
          <w:szCs w:val="16"/>
        </w:rPr>
        <w:t>Values in a row with different superscript are significantly different (</w:t>
      </w:r>
      <w:r w:rsidRPr="001D28AC">
        <w:rPr>
          <w:i/>
          <w:color w:val="000000" w:themeColor="text1"/>
          <w:sz w:val="16"/>
          <w:szCs w:val="16"/>
        </w:rPr>
        <w:t>P</w:t>
      </w:r>
      <w:r w:rsidRPr="001D28AC">
        <w:rPr>
          <w:color w:val="000000" w:themeColor="text1"/>
          <w:sz w:val="16"/>
          <w:szCs w:val="16"/>
        </w:rPr>
        <w:t xml:space="preserve"> ≤ 0.05).</w:t>
      </w:r>
    </w:p>
    <w:p w14:paraId="755CF9CA" w14:textId="77777777" w:rsidR="00B8141D" w:rsidRPr="001D28AC" w:rsidRDefault="00B8141D" w:rsidP="00B8141D">
      <w:pPr>
        <w:rPr>
          <w:color w:val="000000" w:themeColor="text1"/>
        </w:rPr>
        <w:sectPr w:rsidR="00B8141D" w:rsidRPr="001D28AC" w:rsidSect="00233CFC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1D28AC">
        <w:rPr>
          <w:color w:val="000000" w:themeColor="text1"/>
        </w:rPr>
        <w:br w:type="page"/>
      </w:r>
    </w:p>
    <w:p w14:paraId="0AE7A083" w14:textId="38665195" w:rsidR="00B8141D" w:rsidRPr="001D28AC" w:rsidRDefault="00591878" w:rsidP="00B8141D">
      <w:pPr>
        <w:spacing w:after="120" w:line="480" w:lineRule="auto"/>
        <w:rPr>
          <w:color w:val="000000" w:themeColor="text1"/>
        </w:rPr>
      </w:pPr>
      <w:r w:rsidRPr="001D28AC">
        <w:rPr>
          <w:b/>
          <w:bCs/>
          <w:color w:val="000000" w:themeColor="text1"/>
        </w:rPr>
        <w:lastRenderedPageBreak/>
        <w:t xml:space="preserve">Supplementary Table </w:t>
      </w:r>
      <w:r w:rsidR="00B8141D" w:rsidRPr="001D28AC">
        <w:rPr>
          <w:b/>
          <w:bCs/>
          <w:color w:val="000000" w:themeColor="text1"/>
        </w:rPr>
        <w:t>3.</w:t>
      </w:r>
      <w:r w:rsidR="00B8141D" w:rsidRPr="001D28AC">
        <w:rPr>
          <w:color w:val="000000" w:themeColor="text1"/>
        </w:rPr>
        <w:t xml:space="preserve"> Least-squares means (± SEM) for digestible indispensable amino acid scores (</w:t>
      </w:r>
      <w:r w:rsidR="00EA4326" w:rsidRPr="001D28AC">
        <w:rPr>
          <w:color w:val="000000" w:themeColor="text1"/>
        </w:rPr>
        <w:t>DIAAS)-like values</w:t>
      </w:r>
      <w:r w:rsidR="00C855A5">
        <w:rPr>
          <w:color w:val="000000" w:themeColor="text1"/>
        </w:rPr>
        <w:t xml:space="preserve"> </w:t>
      </w:r>
      <w:r w:rsidR="00B8141D" w:rsidRPr="001D28AC">
        <w:rPr>
          <w:color w:val="000000" w:themeColor="text1"/>
        </w:rPr>
        <w:t>and crude protein content (CP, % dry matter basis) of plant (</w:t>
      </w:r>
      <w:r w:rsidR="007A5EB5" w:rsidRPr="001D28AC">
        <w:rPr>
          <w:color w:val="000000" w:themeColor="text1"/>
        </w:rPr>
        <w:t>plant protein product, processed grain by-product, grain product</w:t>
      </w:r>
      <w:r w:rsidR="00B8141D" w:rsidRPr="001D28AC">
        <w:rPr>
          <w:color w:val="000000" w:themeColor="text1"/>
        </w:rPr>
        <w:t>) ingredients and of animal (</w:t>
      </w:r>
      <w:r w:rsidR="007A5EB5" w:rsidRPr="001D28AC">
        <w:rPr>
          <w:color w:val="000000" w:themeColor="text1"/>
        </w:rPr>
        <w:t>animal protein product</w:t>
      </w:r>
      <w:r w:rsidR="00B8141D" w:rsidRPr="001D28AC">
        <w:rPr>
          <w:color w:val="000000" w:themeColor="text1"/>
        </w:rPr>
        <w:t>) and plant (</w:t>
      </w:r>
      <w:r w:rsidR="007A5EB5" w:rsidRPr="001D28AC">
        <w:rPr>
          <w:color w:val="000000" w:themeColor="text1"/>
        </w:rPr>
        <w:t>plant protein product</w:t>
      </w:r>
      <w:r w:rsidR="00B8141D" w:rsidRPr="001D28AC">
        <w:rPr>
          <w:color w:val="000000" w:themeColor="text1"/>
        </w:rPr>
        <w:t>) ingredients categorized based on collective AAFCO Official Common and Usual Names and Definitions of Feed Ingredients as determined using NRC, AAFCO, or FEDIAF</w:t>
      </w:r>
      <w:r w:rsidR="00B8141D" w:rsidRPr="001D28AC">
        <w:rPr>
          <w:color w:val="000000" w:themeColor="text1"/>
          <w:vertAlign w:val="superscript"/>
        </w:rPr>
        <w:t>1</w:t>
      </w:r>
      <w:r w:rsidR="00B8141D" w:rsidRPr="001D28AC">
        <w:rPr>
          <w:color w:val="000000" w:themeColor="text1"/>
        </w:rPr>
        <w:t xml:space="preserve"> amino acid requirements</w:t>
      </w:r>
      <w:r w:rsidR="002940B9">
        <w:rPr>
          <w:color w:val="000000" w:themeColor="text1"/>
        </w:rPr>
        <w:t xml:space="preserve"> or </w:t>
      </w:r>
      <w:r w:rsidR="00EA4326" w:rsidRPr="001D28AC">
        <w:rPr>
          <w:color w:val="000000" w:themeColor="text1"/>
        </w:rPr>
        <w:t>recommendations</w:t>
      </w:r>
      <w:r w:rsidR="00B8141D" w:rsidRPr="001D28AC">
        <w:rPr>
          <w:color w:val="000000" w:themeColor="text1"/>
        </w:rPr>
        <w:t xml:space="preserve"> at each discrete life stage as a reference patter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17"/>
        <w:gridCol w:w="622"/>
        <w:gridCol w:w="1006"/>
        <w:gridCol w:w="1487"/>
        <w:gridCol w:w="1292"/>
        <w:gridCol w:w="1615"/>
        <w:gridCol w:w="1045"/>
        <w:gridCol w:w="628"/>
        <w:gridCol w:w="748"/>
      </w:tblGrid>
      <w:tr w:rsidR="001D28AC" w:rsidRPr="001D28AC" w14:paraId="7AC5CE87" w14:textId="77777777" w:rsidTr="00C855A5">
        <w:tc>
          <w:tcPr>
            <w:tcW w:w="1539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058B3E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IAA reference pattern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BBB891" w14:textId="3DEBE712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Var</w:t>
            </w:r>
            <w:r w:rsidR="002B6C66" w:rsidRPr="001D28AC">
              <w:rPr>
                <w:color w:val="000000" w:themeColor="text1"/>
                <w:sz w:val="20"/>
                <w:szCs w:val="20"/>
              </w:rPr>
              <w:t>iable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39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A47402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Collective AAFCO class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0348B1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089196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D28AC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1D28AC" w:rsidRPr="001D28AC" w14:paraId="5953A48C" w14:textId="77777777" w:rsidTr="00C855A5">
        <w:trPr>
          <w:trHeight w:val="562"/>
        </w:trPr>
        <w:tc>
          <w:tcPr>
            <w:tcW w:w="153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AA1092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4A79A4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B298929" w14:textId="258D55B1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Animal protein product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37F91AE" w14:textId="1C44C712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Plant protein product</w:t>
            </w:r>
          </w:p>
        </w:tc>
        <w:tc>
          <w:tcPr>
            <w:tcW w:w="0" w:type="auto"/>
            <w:vAlign w:val="center"/>
          </w:tcPr>
          <w:p w14:paraId="6004AB5B" w14:textId="0C770FC2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Processed grain by-product</w:t>
            </w:r>
          </w:p>
        </w:tc>
        <w:tc>
          <w:tcPr>
            <w:tcW w:w="0" w:type="auto"/>
            <w:vAlign w:val="center"/>
          </w:tcPr>
          <w:p w14:paraId="2E2EB886" w14:textId="7CCD70FD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Grain product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69A6D3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31C4B1" w14:textId="77777777" w:rsidR="00026012" w:rsidRPr="001D28AC" w:rsidRDefault="00026012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855A5" w:rsidRPr="001D28AC" w14:paraId="0F20B927" w14:textId="77777777" w:rsidTr="00C855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2C2CB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NRC</w:t>
            </w:r>
          </w:p>
        </w:tc>
        <w:tc>
          <w:tcPr>
            <w:tcW w:w="6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BB7BC2" w14:textId="79267F9F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AM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87AC40" w14:textId="4371E9FF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DIAAS</w:t>
            </w:r>
            <w:r>
              <w:rPr>
                <w:color w:val="000000" w:themeColor="text1"/>
                <w:sz w:val="20"/>
                <w:szCs w:val="20"/>
              </w:rPr>
              <w:t>-lik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53E7E6F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35.50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293A7A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31.92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2C3E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38.57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2246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42.80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EC3A4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85412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855A5" w:rsidRPr="001D28AC" w14:paraId="34DC708E" w14:textId="77777777" w:rsidTr="00C855A5">
        <w:tc>
          <w:tcPr>
            <w:tcW w:w="0" w:type="auto"/>
            <w:vMerge/>
            <w:vAlign w:val="center"/>
          </w:tcPr>
          <w:p w14:paraId="63F9DFE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  <w:vAlign w:val="center"/>
          </w:tcPr>
          <w:p w14:paraId="040F6BD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EG</w:t>
            </w:r>
          </w:p>
        </w:tc>
        <w:tc>
          <w:tcPr>
            <w:tcW w:w="1006" w:type="dxa"/>
            <w:vMerge/>
            <w:tcBorders>
              <w:right w:val="single" w:sz="4" w:space="0" w:color="auto"/>
            </w:tcBorders>
            <w:vAlign w:val="center"/>
          </w:tcPr>
          <w:p w14:paraId="5EA92FE2" w14:textId="45411C10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1B9ED8F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3.6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37F5D90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7.99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D942AA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9.3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835103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2.58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56BC468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.2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FEA917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0.63</w:t>
            </w:r>
          </w:p>
        </w:tc>
      </w:tr>
      <w:tr w:rsidR="00C855A5" w:rsidRPr="001D28AC" w14:paraId="6AA1D0A8" w14:textId="77777777" w:rsidTr="00C855A5">
        <w:tc>
          <w:tcPr>
            <w:tcW w:w="0" w:type="auto"/>
            <w:vMerge/>
            <w:vAlign w:val="center"/>
          </w:tcPr>
          <w:p w14:paraId="4A1A30F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  <w:vAlign w:val="center"/>
          </w:tcPr>
          <w:p w14:paraId="69D4BA2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1006" w:type="dxa"/>
            <w:vMerge/>
            <w:tcBorders>
              <w:right w:val="single" w:sz="4" w:space="0" w:color="auto"/>
            </w:tcBorders>
            <w:vAlign w:val="center"/>
          </w:tcPr>
          <w:p w14:paraId="20F78A19" w14:textId="6DDE6043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53799F9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3.1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7BEB909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9.91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717921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0.09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E4BE83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3.41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4117CBB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48EDECC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0.86</w:t>
            </w:r>
          </w:p>
        </w:tc>
      </w:tr>
      <w:tr w:rsidR="00C855A5" w:rsidRPr="001D28AC" w14:paraId="09FB25B1" w14:textId="77777777" w:rsidTr="00C855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37334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AAFCO</w:t>
            </w:r>
          </w:p>
        </w:tc>
        <w:tc>
          <w:tcPr>
            <w:tcW w:w="6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B6891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B581C8" w14:textId="4C94A318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DIAAS</w:t>
            </w:r>
            <w:r>
              <w:rPr>
                <w:color w:val="000000" w:themeColor="text1"/>
                <w:sz w:val="20"/>
                <w:szCs w:val="20"/>
              </w:rPr>
              <w:t>-lik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6840B45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1.61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554446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4.40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D0FD7B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1.00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993E4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8.49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F65D5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68AE7F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55A5" w:rsidRPr="001D28AC" w14:paraId="5BF65CD5" w14:textId="77777777" w:rsidTr="00C855A5">
        <w:tc>
          <w:tcPr>
            <w:tcW w:w="0" w:type="auto"/>
            <w:vMerge/>
            <w:vAlign w:val="center"/>
          </w:tcPr>
          <w:p w14:paraId="101078F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  <w:vAlign w:val="center"/>
          </w:tcPr>
          <w:p w14:paraId="62FC5D7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GR</w:t>
            </w:r>
          </w:p>
        </w:tc>
        <w:tc>
          <w:tcPr>
            <w:tcW w:w="1006" w:type="dxa"/>
            <w:vMerge/>
            <w:tcBorders>
              <w:right w:val="single" w:sz="4" w:space="0" w:color="auto"/>
            </w:tcBorders>
            <w:vAlign w:val="center"/>
          </w:tcPr>
          <w:p w14:paraId="069B5723" w14:textId="071FCB00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106A7B3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4.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6005818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4.43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E464F9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49.2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A6814E4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2.77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05F6622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4.8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581FEDE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0.70</w:t>
            </w:r>
          </w:p>
        </w:tc>
      </w:tr>
      <w:tr w:rsidR="00C855A5" w:rsidRPr="001D28AC" w14:paraId="17D82A80" w14:textId="77777777" w:rsidTr="00C855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CE9A48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FEDIAF</w:t>
            </w:r>
          </w:p>
        </w:tc>
        <w:tc>
          <w:tcPr>
            <w:tcW w:w="6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597BD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F12581" w14:textId="7FB9EA7D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DIAAS</w:t>
            </w:r>
            <w:r>
              <w:rPr>
                <w:color w:val="000000" w:themeColor="text1"/>
                <w:sz w:val="20"/>
                <w:szCs w:val="20"/>
              </w:rPr>
              <w:t>-lik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0F386809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4.15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1FBCE2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48.03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208071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58.08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EC337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3.37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7F207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0E477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855A5" w:rsidRPr="001D28AC" w14:paraId="27BAB319" w14:textId="77777777" w:rsidTr="00C855A5">
        <w:tc>
          <w:tcPr>
            <w:tcW w:w="0" w:type="auto"/>
            <w:vMerge/>
            <w:vAlign w:val="center"/>
          </w:tcPr>
          <w:p w14:paraId="488DD70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  <w:vAlign w:val="center"/>
          </w:tcPr>
          <w:p w14:paraId="047E76C5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EG</w:t>
            </w:r>
          </w:p>
        </w:tc>
        <w:tc>
          <w:tcPr>
            <w:tcW w:w="1006" w:type="dxa"/>
            <w:vMerge/>
            <w:tcBorders>
              <w:right w:val="single" w:sz="4" w:space="0" w:color="auto"/>
            </w:tcBorders>
            <w:vAlign w:val="center"/>
          </w:tcPr>
          <w:p w14:paraId="029F0D88" w14:textId="69BB7EC3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2AD6C318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9.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0C073B67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4.5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C7E9412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6.1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F032C1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9.63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67C0298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5205131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0.73</w:t>
            </w:r>
          </w:p>
        </w:tc>
      </w:tr>
      <w:tr w:rsidR="00C855A5" w:rsidRPr="001D28AC" w14:paraId="24DBBD7D" w14:textId="77777777" w:rsidTr="00C855A5">
        <w:tc>
          <w:tcPr>
            <w:tcW w:w="0" w:type="auto"/>
            <w:vMerge/>
            <w:vAlign w:val="center"/>
          </w:tcPr>
          <w:p w14:paraId="7539751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  <w:vAlign w:val="center"/>
          </w:tcPr>
          <w:p w14:paraId="384D5383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1006" w:type="dxa"/>
            <w:vMerge/>
            <w:tcBorders>
              <w:right w:val="single" w:sz="4" w:space="0" w:color="auto"/>
            </w:tcBorders>
            <w:vAlign w:val="center"/>
          </w:tcPr>
          <w:p w14:paraId="09899AF1" w14:textId="58FAEEC8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7F09B490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4.2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3260EE2D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5.1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B9E038C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5.9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7FAEB7A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7.39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40286416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.3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689485BE" w14:textId="77777777" w:rsidR="00C855A5" w:rsidRPr="001D28AC" w:rsidRDefault="00C855A5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0.95</w:t>
            </w:r>
          </w:p>
        </w:tc>
      </w:tr>
      <w:tr w:rsidR="001D28AC" w:rsidRPr="001D28AC" w14:paraId="5ECC4BD1" w14:textId="77777777" w:rsidTr="00C855A5">
        <w:trPr>
          <w:trHeight w:val="303"/>
        </w:trPr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3FBF3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5919D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6F00315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62.99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0B32EAB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49.24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241A5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21.47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D2398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12.48</w:t>
            </w:r>
            <w:r w:rsidRPr="001D28AC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5118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62B526" w14:textId="77777777" w:rsidR="00B8141D" w:rsidRPr="001D28AC" w:rsidRDefault="00B8141D" w:rsidP="00D27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D28AC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14:paraId="5E858909" w14:textId="0E50571A" w:rsidR="00B8141D" w:rsidRPr="001D28AC" w:rsidRDefault="00B8141D" w:rsidP="00B8141D">
      <w:pPr>
        <w:rPr>
          <w:color w:val="000000" w:themeColor="text1"/>
          <w:sz w:val="16"/>
          <w:szCs w:val="16"/>
        </w:rPr>
      </w:pPr>
      <w:r w:rsidRPr="001D28AC">
        <w:rPr>
          <w:color w:val="000000" w:themeColor="text1"/>
          <w:sz w:val="16"/>
          <w:szCs w:val="16"/>
          <w:vertAlign w:val="superscript"/>
        </w:rPr>
        <w:t>1</w:t>
      </w:r>
      <w:r w:rsidRPr="001D28AC">
        <w:rPr>
          <w:color w:val="000000" w:themeColor="text1"/>
          <w:sz w:val="16"/>
          <w:szCs w:val="16"/>
        </w:rPr>
        <w:t>NRC, National Research Council Nutrient Requirements of Dogs and Cats (2006); AAFCO, Association of American Feed Control Officials (2016); FEDIAF, European Pet Food Industry Federation Nutritional Guidelines for Complete and Complementary Pet Foods for Cats and Dogs (2018).</w:t>
      </w:r>
      <w:r w:rsidRPr="001D28AC">
        <w:rPr>
          <w:color w:val="000000" w:themeColor="text1"/>
          <w:sz w:val="16"/>
          <w:szCs w:val="16"/>
        </w:rPr>
        <w:br/>
      </w:r>
      <w:r w:rsidR="00C855A5" w:rsidRPr="001D28AC">
        <w:rPr>
          <w:color w:val="000000" w:themeColor="text1"/>
          <w:sz w:val="16"/>
          <w:szCs w:val="16"/>
          <w:vertAlign w:val="superscript"/>
        </w:rPr>
        <w:t>2</w:t>
      </w:r>
      <w:r w:rsidR="00C855A5" w:rsidRPr="001D28AC">
        <w:rPr>
          <w:color w:val="000000" w:themeColor="text1"/>
          <w:sz w:val="16"/>
          <w:szCs w:val="16"/>
        </w:rPr>
        <w:t>DIAAS</w:t>
      </w:r>
      <w:r w:rsidR="00C855A5">
        <w:rPr>
          <w:color w:val="000000" w:themeColor="text1"/>
          <w:sz w:val="16"/>
          <w:szCs w:val="16"/>
        </w:rPr>
        <w:t>-like</w:t>
      </w:r>
      <w:r w:rsidR="00C855A5" w:rsidRPr="001D28AC">
        <w:rPr>
          <w:color w:val="000000" w:themeColor="text1"/>
          <w:sz w:val="16"/>
          <w:szCs w:val="16"/>
        </w:rPr>
        <w:t>, digestible indispensable amino acid score</w:t>
      </w:r>
      <w:r w:rsidR="00C855A5">
        <w:rPr>
          <w:color w:val="000000" w:themeColor="text1"/>
          <w:sz w:val="16"/>
          <w:szCs w:val="16"/>
        </w:rPr>
        <w:t xml:space="preserve">-like values; </w:t>
      </w:r>
      <w:r w:rsidR="00C855A5" w:rsidRPr="001D28AC">
        <w:rPr>
          <w:color w:val="000000" w:themeColor="text1"/>
          <w:sz w:val="16"/>
          <w:szCs w:val="16"/>
        </w:rPr>
        <w:t>CP, crude protein content (%, dry matter basis).</w:t>
      </w:r>
      <w:r w:rsidR="00C855A5" w:rsidRPr="001D28AC">
        <w:rPr>
          <w:color w:val="000000" w:themeColor="text1"/>
          <w:sz w:val="16"/>
          <w:szCs w:val="16"/>
        </w:rPr>
        <w:br/>
      </w:r>
      <w:r w:rsidR="007A5EB5" w:rsidRPr="001D28AC">
        <w:rPr>
          <w:color w:val="000000" w:themeColor="text1"/>
          <w:sz w:val="16"/>
          <w:szCs w:val="16"/>
          <w:vertAlign w:val="superscript"/>
        </w:rPr>
        <w:t>3</w:t>
      </w:r>
      <w:r w:rsidRPr="001D28AC">
        <w:rPr>
          <w:color w:val="000000" w:themeColor="text1"/>
          <w:sz w:val="16"/>
          <w:szCs w:val="16"/>
        </w:rPr>
        <w:t>AM, adult maintenance; EG, early growth (NRC, 4-14 weeks of age; FEDIAF, less than 14 weeks of age); LG, late growth (NRC and FEDAF, greater than 14 weeks of age), GR, growth and reproduction (AAFCO only).</w:t>
      </w:r>
      <w:r w:rsidRPr="001D28AC">
        <w:rPr>
          <w:color w:val="000000" w:themeColor="text1"/>
          <w:sz w:val="16"/>
          <w:szCs w:val="16"/>
        </w:rPr>
        <w:br/>
      </w:r>
      <w:proofErr w:type="spellStart"/>
      <w:r w:rsidRPr="001D28AC">
        <w:rPr>
          <w:color w:val="000000" w:themeColor="text1"/>
          <w:sz w:val="16"/>
          <w:szCs w:val="16"/>
          <w:vertAlign w:val="superscript"/>
        </w:rPr>
        <w:t>a,b,c</w:t>
      </w:r>
      <w:proofErr w:type="spellEnd"/>
      <w:r w:rsidRPr="001D28AC">
        <w:rPr>
          <w:color w:val="000000" w:themeColor="text1"/>
          <w:sz w:val="16"/>
          <w:szCs w:val="16"/>
          <w:vertAlign w:val="superscript"/>
        </w:rPr>
        <w:t xml:space="preserve"> </w:t>
      </w:r>
      <w:r w:rsidRPr="001D28AC">
        <w:rPr>
          <w:color w:val="000000" w:themeColor="text1"/>
          <w:sz w:val="16"/>
          <w:szCs w:val="16"/>
        </w:rPr>
        <w:t>Values in a row (plant ingredients only; plant protein products, processed grain by-products; grain products) with different superscript are significantly different (</w:t>
      </w:r>
      <w:r w:rsidRPr="001D28AC">
        <w:rPr>
          <w:i/>
          <w:color w:val="000000" w:themeColor="text1"/>
          <w:sz w:val="16"/>
          <w:szCs w:val="16"/>
        </w:rPr>
        <w:t>P</w:t>
      </w:r>
      <w:r w:rsidRPr="001D28AC">
        <w:rPr>
          <w:color w:val="000000" w:themeColor="text1"/>
          <w:sz w:val="16"/>
          <w:szCs w:val="16"/>
        </w:rPr>
        <w:t xml:space="preserve"> ≤ 0.05).</w:t>
      </w:r>
      <w:r w:rsidRPr="001D28AC">
        <w:rPr>
          <w:color w:val="000000" w:themeColor="text1"/>
          <w:sz w:val="16"/>
          <w:szCs w:val="16"/>
        </w:rPr>
        <w:br/>
      </w:r>
      <w:r w:rsidRPr="001D28AC">
        <w:rPr>
          <w:color w:val="000000" w:themeColor="text1"/>
          <w:sz w:val="16"/>
          <w:szCs w:val="16"/>
          <w:vertAlign w:val="superscript"/>
        </w:rPr>
        <w:t>*</w:t>
      </w:r>
      <w:r w:rsidRPr="001D28AC">
        <w:rPr>
          <w:color w:val="000000" w:themeColor="text1"/>
          <w:sz w:val="16"/>
          <w:szCs w:val="16"/>
        </w:rPr>
        <w:t>Animal protein product values are significantly different (</w:t>
      </w:r>
      <w:r w:rsidRPr="001D28AC">
        <w:rPr>
          <w:i/>
          <w:color w:val="000000" w:themeColor="text1"/>
          <w:sz w:val="16"/>
          <w:szCs w:val="16"/>
        </w:rPr>
        <w:t>P</w:t>
      </w:r>
      <w:r w:rsidRPr="001D28AC">
        <w:rPr>
          <w:color w:val="000000" w:themeColor="text1"/>
          <w:sz w:val="16"/>
          <w:szCs w:val="16"/>
        </w:rPr>
        <w:t xml:space="preserve"> ≤ 0.05) than the plant protein products in the same row.</w:t>
      </w:r>
    </w:p>
    <w:p w14:paraId="43E6FEA1" w14:textId="77777777" w:rsidR="00B8141D" w:rsidRPr="001D28AC" w:rsidRDefault="00B8141D" w:rsidP="00B8141D">
      <w:pPr>
        <w:spacing w:line="480" w:lineRule="auto"/>
        <w:rPr>
          <w:b/>
          <w:iCs/>
          <w:color w:val="000000" w:themeColor="text1"/>
        </w:rPr>
      </w:pPr>
    </w:p>
    <w:p w14:paraId="0E1AB4F6" w14:textId="77777777" w:rsidR="00FF104B" w:rsidRPr="001D28AC" w:rsidRDefault="00FF104B">
      <w:pPr>
        <w:rPr>
          <w:color w:val="000000" w:themeColor="text1"/>
        </w:rPr>
      </w:pPr>
    </w:p>
    <w:sectPr w:rsidR="00FF104B" w:rsidRPr="001D28AC" w:rsidSect="00233CFC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72A3"/>
    <w:multiLevelType w:val="hybridMultilevel"/>
    <w:tmpl w:val="B3FA1F24"/>
    <w:lvl w:ilvl="0" w:tplc="2292C2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81A65"/>
    <w:multiLevelType w:val="multilevel"/>
    <w:tmpl w:val="7B222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2B5D56"/>
    <w:multiLevelType w:val="hybridMultilevel"/>
    <w:tmpl w:val="D7D6C8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30DAE"/>
    <w:multiLevelType w:val="multilevel"/>
    <w:tmpl w:val="F412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9EB3DEB"/>
    <w:multiLevelType w:val="multilevel"/>
    <w:tmpl w:val="67269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EE12EB"/>
    <w:multiLevelType w:val="hybridMultilevel"/>
    <w:tmpl w:val="D534E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FA0EED"/>
    <w:multiLevelType w:val="hybridMultilevel"/>
    <w:tmpl w:val="722C719A"/>
    <w:lvl w:ilvl="0" w:tplc="3354AB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8932F3"/>
    <w:multiLevelType w:val="hybridMultilevel"/>
    <w:tmpl w:val="68202D84"/>
    <w:lvl w:ilvl="0" w:tplc="6EE0F9F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CC396E"/>
    <w:multiLevelType w:val="hybridMultilevel"/>
    <w:tmpl w:val="96968FC6"/>
    <w:lvl w:ilvl="0" w:tplc="99D070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50809492">
    <w:abstractNumId w:val="17"/>
  </w:num>
  <w:num w:numId="2" w16cid:durableId="1978493219">
    <w:abstractNumId w:val="12"/>
  </w:num>
  <w:num w:numId="3" w16cid:durableId="1942881902">
    <w:abstractNumId w:val="18"/>
  </w:num>
  <w:num w:numId="4" w16cid:durableId="672729050">
    <w:abstractNumId w:val="13"/>
  </w:num>
  <w:num w:numId="5" w16cid:durableId="314990099">
    <w:abstractNumId w:val="2"/>
  </w:num>
  <w:num w:numId="6" w16cid:durableId="1476486859">
    <w:abstractNumId w:val="0"/>
  </w:num>
  <w:num w:numId="7" w16cid:durableId="1392579260">
    <w:abstractNumId w:val="8"/>
  </w:num>
  <w:num w:numId="8" w16cid:durableId="715474359">
    <w:abstractNumId w:val="10"/>
  </w:num>
  <w:num w:numId="9" w16cid:durableId="1108698766">
    <w:abstractNumId w:val="7"/>
  </w:num>
  <w:num w:numId="10" w16cid:durableId="246573243">
    <w:abstractNumId w:val="9"/>
  </w:num>
  <w:num w:numId="11" w16cid:durableId="1810586094">
    <w:abstractNumId w:val="15"/>
  </w:num>
  <w:num w:numId="12" w16cid:durableId="650599136">
    <w:abstractNumId w:val="6"/>
  </w:num>
  <w:num w:numId="13" w16cid:durableId="96570227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34661568">
    <w:abstractNumId w:val="4"/>
  </w:num>
  <w:num w:numId="15" w16cid:durableId="1885873292">
    <w:abstractNumId w:val="16"/>
  </w:num>
  <w:num w:numId="16" w16cid:durableId="1785340664">
    <w:abstractNumId w:val="19"/>
  </w:num>
  <w:num w:numId="17" w16cid:durableId="127305415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7874942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12280470">
    <w:abstractNumId w:val="5"/>
  </w:num>
  <w:num w:numId="20" w16cid:durableId="849107235">
    <w:abstractNumId w:val="14"/>
  </w:num>
  <w:num w:numId="21" w16cid:durableId="1083914277">
    <w:abstractNumId w:val="11"/>
  </w:num>
  <w:num w:numId="22" w16cid:durableId="1576628887">
    <w:abstractNumId w:val="1"/>
  </w:num>
  <w:num w:numId="23" w16cid:durableId="2022565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B74"/>
    <w:rsid w:val="00026012"/>
    <w:rsid w:val="001D28AC"/>
    <w:rsid w:val="002940B9"/>
    <w:rsid w:val="002B6C66"/>
    <w:rsid w:val="002E6B74"/>
    <w:rsid w:val="003D035A"/>
    <w:rsid w:val="00471C0B"/>
    <w:rsid w:val="00591878"/>
    <w:rsid w:val="007A5EB5"/>
    <w:rsid w:val="009850E8"/>
    <w:rsid w:val="009A169A"/>
    <w:rsid w:val="00AF0F39"/>
    <w:rsid w:val="00B519A9"/>
    <w:rsid w:val="00B8141D"/>
    <w:rsid w:val="00C855A5"/>
    <w:rsid w:val="00CE7712"/>
    <w:rsid w:val="00EA4326"/>
    <w:rsid w:val="00F4569F"/>
    <w:rsid w:val="00FF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D4B58"/>
  <w15:chartTrackingRefBased/>
  <w15:docId w15:val="{52DE8773-7B8C-534E-8437-7CDA781E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4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4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41D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41D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4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14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141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Hyperlink">
    <w:name w:val="Hyperlink"/>
    <w:basedOn w:val="DefaultParagraphFont"/>
    <w:uiPriority w:val="99"/>
    <w:unhideWhenUsed/>
    <w:rsid w:val="00B8141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B8141D"/>
  </w:style>
  <w:style w:type="paragraph" w:styleId="Footer">
    <w:name w:val="footer"/>
    <w:basedOn w:val="Normal"/>
    <w:link w:val="FooterChar"/>
    <w:uiPriority w:val="99"/>
    <w:unhideWhenUsed/>
    <w:rsid w:val="00B814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41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B8141D"/>
  </w:style>
  <w:style w:type="paragraph" w:styleId="CommentText">
    <w:name w:val="annotation text"/>
    <w:basedOn w:val="Normal"/>
    <w:link w:val="CommentTextChar"/>
    <w:unhideWhenUsed/>
    <w:rsid w:val="00B8141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141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nhideWhenUsed/>
    <w:rsid w:val="00B814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B814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141D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81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60"/>
    <w:qFormat/>
    <w:rsid w:val="00B8141D"/>
    <w:pPr>
      <w:contextualSpacing/>
      <w:jc w:val="both"/>
    </w:pPr>
    <w:rPr>
      <w:sz w:val="20"/>
      <w:lang w:eastAsia="en-CA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B8141D"/>
    <w:rPr>
      <w:rFonts w:ascii="Times New Roman" w:eastAsia="Times New Roman" w:hAnsi="Times New Roman" w:cs="Times New Roman"/>
      <w:sz w:val="20"/>
      <w:lang w:eastAsia="en-CA"/>
    </w:rPr>
  </w:style>
  <w:style w:type="paragraph" w:styleId="NormalWeb">
    <w:name w:val="Normal (Web)"/>
    <w:basedOn w:val="Normal"/>
    <w:uiPriority w:val="99"/>
    <w:unhideWhenUsed/>
    <w:rsid w:val="00B8141D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B8141D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814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41D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141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141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DPI11articletype">
    <w:name w:val="MDPI_1.1_article_type"/>
    <w:next w:val="Normal"/>
    <w:qFormat/>
    <w:rsid w:val="00B8141D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B8141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B8141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8141D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B8141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B8141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B8141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B8141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8141D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B8141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B8141D"/>
    <w:pPr>
      <w:ind w:firstLine="0"/>
    </w:pPr>
  </w:style>
  <w:style w:type="paragraph" w:customStyle="1" w:styleId="MDPI31text">
    <w:name w:val="MDPI_3.1_text"/>
    <w:qFormat/>
    <w:rsid w:val="00B8141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B8141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B8141D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B8141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B8141D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B8141D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B8141D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B8141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B8141D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B8141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B8141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B8141D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B8141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B8141D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B8141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B8141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qFormat/>
    <w:rsid w:val="00B8141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B8141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B8141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141D"/>
    <w:pPr>
      <w:numPr>
        <w:numId w:val="1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B8141D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B8141D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8141D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B8141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B8141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B8141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B8141D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B8141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B8141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B8141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8141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B8141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B8141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B8141D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B8141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B8141D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B8141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B8141D"/>
    <w:rPr>
      <w:rFonts w:ascii="Palatino Linotype" w:eastAsia="SimSun" w:hAnsi="Palatino Linotype" w:cs="Times New Roman"/>
      <w:color w:val="000000"/>
      <w:sz w:val="20"/>
      <w:szCs w:val="2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8141D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B8141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B8141D"/>
  </w:style>
  <w:style w:type="paragraph" w:styleId="BodyText">
    <w:name w:val="Body Text"/>
    <w:link w:val="BodyTextChar"/>
    <w:rsid w:val="00B8141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B8141D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EndnoteReference">
    <w:name w:val="endnote reference"/>
    <w:rsid w:val="00B8141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B8141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semiHidden/>
    <w:unhideWhenUsed/>
    <w:rsid w:val="00B8141D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B8141D"/>
    <w:rPr>
      <w:color w:val="954F72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B8141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semiHidden/>
    <w:unhideWhenUsed/>
    <w:rsid w:val="00B8141D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sid w:val="00B8141D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paragraph" w:customStyle="1" w:styleId="MDPI71FootNotes">
    <w:name w:val="MDPI_7.1_FootNotes"/>
    <w:qFormat/>
    <w:rsid w:val="00B8141D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1</Words>
  <Characters>531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empleman</dc:creator>
  <cp:keywords/>
  <dc:description/>
  <cp:lastModifiedBy>James Templeman</cp:lastModifiedBy>
  <cp:revision>2</cp:revision>
  <dcterms:created xsi:type="dcterms:W3CDTF">2022-08-23T21:13:00Z</dcterms:created>
  <dcterms:modified xsi:type="dcterms:W3CDTF">2022-08-23T21:13:00Z</dcterms:modified>
</cp:coreProperties>
</file>